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3D3" w:rsidRPr="001F765C" w:rsidRDefault="000E13D3" w:rsidP="00320C5B">
      <w:pPr>
        <w:rPr>
          <w:rFonts w:asciiTheme="minorBidi" w:hAnsiTheme="minorBidi" w:cstheme="minorBidi"/>
          <w:sz w:val="22"/>
          <w:szCs w:val="22"/>
        </w:rPr>
      </w:pPr>
    </w:p>
    <w:p w:rsidR="000E13D3" w:rsidRDefault="00427996" w:rsidP="00320C5B">
      <w:pPr>
        <w:rPr>
          <w:rFonts w:asciiTheme="minorBidi" w:hAnsiTheme="minorBidi" w:cstheme="minorBidi"/>
          <w:b/>
          <w:bCs/>
          <w:sz w:val="28"/>
          <w:szCs w:val="28"/>
        </w:rPr>
      </w:pPr>
      <w:r>
        <w:rPr>
          <w:rFonts w:asciiTheme="minorBidi" w:hAnsiTheme="minorBidi" w:cstheme="minorBidi"/>
          <w:b/>
          <w:bCs/>
          <w:sz w:val="28"/>
          <w:szCs w:val="28"/>
        </w:rPr>
        <w:t xml:space="preserve">S1 Methods </w:t>
      </w:r>
      <w:r w:rsidR="000E13D3" w:rsidRPr="001F765C">
        <w:rPr>
          <w:rFonts w:asciiTheme="minorBidi" w:hAnsiTheme="minorBidi" w:cstheme="minorBidi"/>
          <w:b/>
          <w:bCs/>
          <w:sz w:val="28"/>
          <w:szCs w:val="28"/>
        </w:rPr>
        <w:t>Supplementary methods</w:t>
      </w:r>
    </w:p>
    <w:p w:rsidR="001F765C" w:rsidRPr="001F765C" w:rsidRDefault="001F765C" w:rsidP="00320C5B">
      <w:pPr>
        <w:rPr>
          <w:rFonts w:asciiTheme="minorBidi" w:hAnsiTheme="minorBidi" w:cstheme="minorBidi"/>
          <w:b/>
          <w:bCs/>
          <w:sz w:val="28"/>
          <w:szCs w:val="28"/>
        </w:rPr>
      </w:pPr>
    </w:p>
    <w:p w:rsidR="00D53538" w:rsidRPr="001F765C" w:rsidRDefault="00D53538" w:rsidP="00320C5B">
      <w:pPr>
        <w:spacing w:line="480" w:lineRule="auto"/>
        <w:ind w:firstLine="170"/>
        <w:rPr>
          <w:rFonts w:asciiTheme="minorBidi" w:hAnsiTheme="minorBidi" w:cstheme="minorBidi"/>
          <w:b/>
          <w:bCs/>
          <w:color w:val="000000"/>
          <w:sz w:val="22"/>
          <w:szCs w:val="22"/>
          <w:shd w:val="clear" w:color="auto" w:fill="FFFFFF"/>
        </w:rPr>
      </w:pPr>
      <w:r w:rsidRPr="001F765C">
        <w:rPr>
          <w:rFonts w:asciiTheme="minorBidi" w:hAnsiTheme="minorBidi" w:cstheme="minorBidi"/>
          <w:b/>
          <w:bCs/>
          <w:color w:val="000000"/>
          <w:sz w:val="22"/>
          <w:szCs w:val="22"/>
          <w:shd w:val="clear" w:color="auto" w:fill="FFFFFF"/>
        </w:rPr>
        <w:t xml:space="preserve">Fluorescent DNA </w:t>
      </w:r>
      <w:r w:rsidRPr="001F765C">
        <w:rPr>
          <w:rFonts w:asciiTheme="minorBidi" w:hAnsiTheme="minorBidi" w:cstheme="minorBidi"/>
          <w:b/>
          <w:bCs/>
          <w:i/>
          <w:color w:val="000000"/>
          <w:sz w:val="22"/>
          <w:szCs w:val="22"/>
          <w:shd w:val="clear" w:color="auto" w:fill="FFFFFF"/>
        </w:rPr>
        <w:t>in situ</w:t>
      </w:r>
      <w:r w:rsidRPr="001F765C">
        <w:rPr>
          <w:rFonts w:asciiTheme="minorBidi" w:hAnsiTheme="minorBidi" w:cstheme="minorBidi"/>
          <w:b/>
          <w:bCs/>
          <w:color w:val="000000"/>
          <w:sz w:val="22"/>
          <w:szCs w:val="22"/>
          <w:shd w:val="clear" w:color="auto" w:fill="FFFFFF"/>
        </w:rPr>
        <w:t xml:space="preserve"> (FISH) hybridization for detecting VZV genomes</w:t>
      </w:r>
    </w:p>
    <w:p w:rsidR="00D53538" w:rsidRPr="001F765C" w:rsidRDefault="002B7F5F" w:rsidP="00DA1073">
      <w:pPr>
        <w:spacing w:line="480" w:lineRule="auto"/>
        <w:ind w:firstLine="170"/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</w:pP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T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he </w:t>
      </w:r>
      <w:proofErr w:type="spellStart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polylysine</w:t>
      </w:r>
      <w:proofErr w:type="spellEnd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and laminin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coating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used in neuron cultures gave rise to considerable non-specific binding with fluorescent </w:t>
      </w:r>
      <w:bookmarkStart w:id="0" w:name="_GoBack"/>
      <w:bookmarkEnd w:id="0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DNA in-situ hybridization (FISH) probes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. We therefore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modified a protocol used at the clinical cytogenetics laboratory of </w:t>
      </w:r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Meir Hospital, </w:t>
      </w:r>
      <w:proofErr w:type="spellStart"/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Kfar</w:t>
      </w:r>
      <w:proofErr w:type="spellEnd"/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Sabb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a</w:t>
      </w:r>
      <w:proofErr w:type="spellEnd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, Israel, in which FISH was performed on nuclei isolated from the neurons.  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N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euronal cultures were </w:t>
      </w:r>
      <w:proofErr w:type="spellStart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trypsinized</w:t>
      </w:r>
      <w:proofErr w:type="spellEnd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, 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and the cells 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washed and centrifuged for 5’ at 1000g, and then incubated in </w:t>
      </w:r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40 </w:t>
      </w:r>
      <w:proofErr w:type="spellStart"/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mM</w:t>
      </w:r>
      <w:proofErr w:type="spellEnd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KCl</w:t>
      </w:r>
      <w:proofErr w:type="spellEnd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at 37°C for 2h. After centrifugation for 5min at 1000 g, the pellet was</w:t>
      </w:r>
      <w:r w:rsidR="00F47AB3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subjected to three rounds </w:t>
      </w:r>
      <w:proofErr w:type="gramStart"/>
      <w:r w:rsidR="00F47AB3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of </w:t>
      </w:r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re</w:t>
      </w:r>
      <w:proofErr w:type="gramEnd"/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-suspension</w:t>
      </w:r>
      <w:r w:rsidR="00F47AB3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in fixative (3:1 </w:t>
      </w:r>
      <w:proofErr w:type="spellStart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methanol:acetic</w:t>
      </w:r>
      <w:proofErr w:type="spellEnd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acid), re-centrifuged and the supernatant was discarded. The nuclei were then placed on 13mm 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diameter round 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glass coverslips in a 24 well dish and centrifuged for 10’ at 1000g. Coverslips were washed for 10’ in SSCX2 (0.15 M </w:t>
      </w:r>
      <w:proofErr w:type="spellStart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NaCl</w:t>
      </w:r>
      <w:proofErr w:type="spellEnd"/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plus 0.015 M sodium citrate) at 37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  <w:vertAlign w:val="superscript"/>
        </w:rPr>
        <w:t>0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C and fixed with 4% buffered paraformaldehyde for 15’ at room temperature.  </w:t>
      </w:r>
      <w:r w:rsidR="005E285C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Sequential</w:t>
      </w:r>
      <w:r w:rsidR="00F47AB3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d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ehydration of the coverslips in ethanol was performed (70%, 90% and 100%) for 2’ in each </w:t>
      </w:r>
      <w:r w:rsidR="00F47AB3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solution, </w:t>
      </w:r>
      <w:r w:rsidR="00D53538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followed by air drying. </w:t>
      </w:r>
    </w:p>
    <w:p w:rsidR="00D53538" w:rsidRPr="001F765C" w:rsidRDefault="00D53538" w:rsidP="00753A90">
      <w:pPr>
        <w:spacing w:line="480" w:lineRule="auto"/>
        <w:ind w:firstLine="170"/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</w:pP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FISH used a hybridization mix (50% 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formamide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, 10% dextran sulfate, 1× SSC, 1× 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Denhardt's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solution, 0.5 mg herring sperm DNA) contained 1 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μl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VZV DNA probe (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HindIII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digestion fragment of VZV genomic DNA)  labeled with a DIG DNA-labeling kit (Roche Diagnostics, 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Penzberg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, Germany).  Probe was denatured at 98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  <w:vertAlign w:val="superscript"/>
        </w:rPr>
        <w:t>o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C, and nuclei on the coverslips were denatured in the presence of 20 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μl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of hybridization mix at 85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  <w:vertAlign w:val="superscript"/>
        </w:rPr>
        <w:t>o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C and incubated at 37°C in a humid chamber for 16 h. After hybridization, coverslips were washed </w:t>
      </w:r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three times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 for 5’ in 2×SSC at 37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  <w:vertAlign w:val="superscript"/>
        </w:rPr>
        <w:t>o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C and 3x  for 5’ in 0.1×SSC at 60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  <w:vertAlign w:val="superscript"/>
        </w:rPr>
        <w:t>o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C and</w:t>
      </w:r>
      <w:r w:rsidR="00F47AB3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then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blocked with 3% BSA in SSCX4 for 30’. Coverslips were </w:t>
      </w:r>
      <w:r w:rsidR="00FD0087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incubated with 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anti-DIG monoclonal antibody (Jackson 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Immunochemicals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, cat</w:t>
      </w:r>
      <w:proofErr w:type="gram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.#</w:t>
      </w:r>
      <w:proofErr w:type="gram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) for 1h at RT. A secondary antibody coupled to 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AlexaFluor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594 (Jackson) was applied for 30’ at RT</w:t>
      </w:r>
      <w:r w:rsidR="00F47AB3"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, followed by removal of unbound excess by washing</w:t>
      </w:r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. After staining, coverslips were mounted on microscope slides in 90% glycerol–10% PBS with 1% n-propyl-</w:t>
      </w:r>
      <w:proofErr w:type="spellStart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>gallate</w:t>
      </w:r>
      <w:proofErr w:type="spellEnd"/>
      <w:r w:rsidRPr="001F765C">
        <w:rPr>
          <w:rFonts w:asciiTheme="minorBidi" w:hAnsiTheme="minorBidi" w:cstheme="minorBidi"/>
          <w:color w:val="000000"/>
          <w:sz w:val="22"/>
          <w:szCs w:val="22"/>
          <w:shd w:val="clear" w:color="auto" w:fill="FFFFFF"/>
        </w:rPr>
        <w:t xml:space="preserve"> and sealed.</w:t>
      </w:r>
    </w:p>
    <w:p w:rsidR="003650D2" w:rsidRPr="001F765C" w:rsidRDefault="003650D2" w:rsidP="00320C5B">
      <w:pPr>
        <w:autoSpaceDE w:val="0"/>
        <w:autoSpaceDN w:val="0"/>
        <w:adjustRightInd w:val="0"/>
        <w:spacing w:line="480" w:lineRule="auto"/>
        <w:ind w:firstLine="170"/>
        <w:rPr>
          <w:rFonts w:asciiTheme="minorBidi" w:eastAsia="Times New Roman" w:hAnsiTheme="minorBidi" w:cstheme="minorBidi"/>
          <w:b/>
          <w:bCs/>
          <w:color w:val="000000"/>
          <w:sz w:val="22"/>
          <w:szCs w:val="22"/>
          <w:shd w:val="clear" w:color="auto" w:fill="FFFFFF"/>
        </w:rPr>
      </w:pPr>
      <w:r w:rsidRPr="001F765C">
        <w:rPr>
          <w:rFonts w:asciiTheme="minorBidi" w:eastAsia="Times New Roman" w:hAnsiTheme="minorBidi" w:cstheme="minorBidi"/>
          <w:b/>
          <w:bCs/>
          <w:color w:val="000000"/>
          <w:sz w:val="22"/>
          <w:szCs w:val="22"/>
          <w:shd w:val="clear" w:color="auto" w:fill="FFFFFF"/>
        </w:rPr>
        <w:t>Quantitative</w:t>
      </w:r>
      <w:r w:rsidR="00C871A8" w:rsidRPr="001F765C">
        <w:rPr>
          <w:rFonts w:asciiTheme="minorBidi" w:eastAsia="Times New Roman" w:hAnsiTheme="minorBidi" w:cstheme="minorBidi"/>
          <w:b/>
          <w:bCs/>
          <w:color w:val="000000"/>
          <w:sz w:val="22"/>
          <w:szCs w:val="22"/>
          <w:shd w:val="clear" w:color="auto" w:fill="FFFFFF"/>
        </w:rPr>
        <w:t xml:space="preserve"> digital</w:t>
      </w:r>
      <w:r w:rsidRPr="001F765C">
        <w:rPr>
          <w:rFonts w:asciiTheme="minorBidi" w:eastAsia="Times New Roman" w:hAnsiTheme="minorBidi" w:cstheme="minorBidi"/>
          <w:b/>
          <w:bCs/>
          <w:color w:val="000000"/>
          <w:sz w:val="22"/>
          <w:szCs w:val="22"/>
          <w:shd w:val="clear" w:color="auto" w:fill="FFFFFF"/>
        </w:rPr>
        <w:t xml:space="preserve"> PCR for detecting VZV genomes and transcripts in human neurons</w:t>
      </w:r>
    </w:p>
    <w:p w:rsidR="008503BC" w:rsidRPr="001F765C" w:rsidRDefault="008503BC" w:rsidP="005E285C">
      <w:pPr>
        <w:spacing w:line="480" w:lineRule="auto"/>
        <w:ind w:firstLine="170"/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</w:pP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DNA and total RNA were extracted simultaneously using </w:t>
      </w:r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TRI Reagent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reagent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(Sigma, cat</w:t>
      </w:r>
      <w:proofErr w:type="gram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.#</w:t>
      </w:r>
      <w:proofErr w:type="gramEnd"/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T9424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) according to the manufacturer’s protocol. Unamplified total RNA was reverse-transcribed using an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oligo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dT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primer and M-MLV reverse transcriptase (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Promega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, cat</w:t>
      </w:r>
      <w:proofErr w:type="gram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.#</w:t>
      </w:r>
      <w:proofErr w:type="gram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</w:rPr>
        <w:t xml:space="preserve"> 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M1705). DNA samples were cleaved into smaller 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lastRenderedPageBreak/>
        <w:t xml:space="preserve">fragments for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dd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-PCR reaction as per the instrument</w:t>
      </w:r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’s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</w:t>
      </w:r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manual 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using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HindIII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digestion.  The yield of RNA was about 5 </w:t>
      </w:r>
      <w:r w:rsidRPr="004D65EF">
        <w:rPr>
          <w:rFonts w:ascii="Symbol" w:eastAsia="Times New Roman" w:hAnsi="Symbol" w:cstheme="minorBidi"/>
          <w:color w:val="000000"/>
          <w:sz w:val="22"/>
          <w:szCs w:val="22"/>
          <w:shd w:val="clear" w:color="auto" w:fill="FFFFFF"/>
        </w:rPr>
        <w:t>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g of total RNA and 5 </w:t>
      </w:r>
      <w:proofErr w:type="spellStart"/>
      <w:r w:rsidR="005E28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μ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g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of DNA from each 3 wells of infected neuronal cultures. All PCR reactions were performed in duplicates. 20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μl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of real-time PCR reactions were prepared with 2x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ddPCR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Supermix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for probes (Bio-Rad, USA) and gene specific DNA probes for viral genes ORF31 and ORF 63 and human GAPDH. </w:t>
      </w:r>
      <w:proofErr w:type="gram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(</w:t>
      </w:r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Supplementary Table 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1).</w:t>
      </w:r>
      <w:proofErr w:type="gram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Droplets were prepared using the QX 100 droplet generator</w:t>
      </w:r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(Bio-Rad, USA)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following </w:t>
      </w:r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the 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manufacturer's instructions. Standard PCR was performed for 40 cycles and the reactions were analyzed on the QX 100 Droplet Reader. All data were further analyzed using the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QuantaSoft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program (v 1.6.6; Bio-Rad). Copy number</w:t>
      </w:r>
      <w:r w:rsidR="00DA1073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s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of viral DNA and transcripts were normalized using human GAPDH. </w:t>
      </w:r>
    </w:p>
    <w:p w:rsidR="00320C5B" w:rsidRPr="001F765C" w:rsidRDefault="00320C5B" w:rsidP="00320C5B">
      <w:pPr>
        <w:autoSpaceDE w:val="0"/>
        <w:autoSpaceDN w:val="0"/>
        <w:adjustRightInd w:val="0"/>
        <w:rPr>
          <w:rFonts w:asciiTheme="minorBidi" w:hAnsiTheme="minorBidi" w:cstheme="minorBidi"/>
          <w:sz w:val="22"/>
          <w:szCs w:val="22"/>
        </w:rPr>
      </w:pPr>
    </w:p>
    <w:p w:rsidR="00F32BCB" w:rsidRPr="001F765C" w:rsidRDefault="00F32BCB" w:rsidP="00320C5B">
      <w:pPr>
        <w:rPr>
          <w:rFonts w:asciiTheme="minorBidi" w:hAnsiTheme="minorBidi" w:cstheme="minorBidi"/>
          <w:b/>
          <w:bCs/>
          <w:sz w:val="22"/>
          <w:szCs w:val="22"/>
        </w:rPr>
      </w:pPr>
      <w:r w:rsidRPr="001F765C">
        <w:rPr>
          <w:rFonts w:asciiTheme="minorBidi" w:hAnsiTheme="minorBidi" w:cstheme="minorBidi"/>
          <w:b/>
          <w:bCs/>
          <w:sz w:val="22"/>
          <w:szCs w:val="22"/>
        </w:rPr>
        <w:t>Analysis of RNASeq data</w:t>
      </w:r>
    </w:p>
    <w:p w:rsidR="00B8398E" w:rsidRPr="001F765C" w:rsidRDefault="00B8398E" w:rsidP="00320C5B">
      <w:pPr>
        <w:shd w:val="clear" w:color="auto" w:fill="FFFFFF"/>
        <w:spacing w:line="440" w:lineRule="atLeast"/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</w:pP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4 samples were run on one lane of an Illumina 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HiSeq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2500 sequencer in high output mode, and yielded 45 to 55 million total reads per sample.  Data was aligned to the annotated vOKA genome (</w:t>
      </w:r>
      <w:proofErr w:type="spellStart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GenBank</w:t>
      </w:r>
      <w:proofErr w:type="spellEnd"/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: DQ008355.1) using the program </w:t>
      </w:r>
      <w:proofErr w:type="gramStart"/>
      <w:r w:rsidR="00F23EF8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Bowtie2[</w:t>
      </w:r>
      <w:proofErr w:type="gramEnd"/>
      <w:r w:rsidR="00F23EF8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1]. 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For comparison of expression levels between samples the program cuffdiff2 from the cufflinks package [2] was used with the vOKA known annotation as reference. Cuffdiff2 yielded normalized expression level</w:t>
      </w:r>
      <w:r w:rsidR="00F23EF8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s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for each gene as FPKM, and determined the differentially expressed genes between the </w:t>
      </w:r>
      <w:r w:rsidR="00F23EF8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quiescently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and productively infected neurons (FDR&lt;0.05). Visualization of the results was </w:t>
      </w:r>
      <w:r w:rsidR="00F23EF8"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>performed</w:t>
      </w:r>
      <w:r w:rsidRPr="001F765C">
        <w:rPr>
          <w:rFonts w:asciiTheme="minorBidi" w:eastAsia="Times New Roman" w:hAnsiTheme="minorBidi" w:cstheme="minorBidi"/>
          <w:color w:val="000000"/>
          <w:sz w:val="22"/>
          <w:szCs w:val="22"/>
          <w:shd w:val="clear" w:color="auto" w:fill="FFFFFF"/>
        </w:rPr>
        <w:t xml:space="preserve"> with IGV (Broad Institute). </w:t>
      </w:r>
    </w:p>
    <w:p w:rsidR="00B8398E" w:rsidRPr="001F765C" w:rsidRDefault="00B8398E" w:rsidP="00320C5B">
      <w:pPr>
        <w:shd w:val="clear" w:color="auto" w:fill="FFFFFF"/>
        <w:spacing w:line="440" w:lineRule="atLeast"/>
        <w:rPr>
          <w:rFonts w:asciiTheme="minorBidi" w:eastAsia="Times New Roman" w:hAnsiTheme="minorBidi" w:cstheme="minorBidi"/>
          <w:color w:val="222222"/>
          <w:sz w:val="22"/>
          <w:szCs w:val="22"/>
        </w:rPr>
      </w:pPr>
      <w:r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 xml:space="preserve">[1] </w:t>
      </w:r>
      <w:proofErr w:type="gramStart"/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>Langmead  and</w:t>
      </w:r>
      <w:proofErr w:type="gramEnd"/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 xml:space="preserve">  </w:t>
      </w:r>
      <w:proofErr w:type="spellStart"/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>Salzberg</w:t>
      </w:r>
      <w:proofErr w:type="spellEnd"/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 xml:space="preserve"> </w:t>
      </w:r>
      <w:r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>Nat Methods. 2012 9:357-9</w:t>
      </w:r>
    </w:p>
    <w:p w:rsidR="00B8398E" w:rsidRPr="001F765C" w:rsidRDefault="00B8398E" w:rsidP="00320C5B">
      <w:pPr>
        <w:shd w:val="clear" w:color="auto" w:fill="FFFFFF"/>
        <w:spacing w:line="440" w:lineRule="atLeast"/>
        <w:rPr>
          <w:rFonts w:asciiTheme="minorBidi" w:eastAsia="Times New Roman" w:hAnsiTheme="minorBidi" w:cstheme="minorBidi"/>
          <w:color w:val="222222"/>
          <w:sz w:val="22"/>
          <w:szCs w:val="22"/>
        </w:rPr>
      </w:pPr>
      <w:r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>[2]</w:t>
      </w:r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 xml:space="preserve"> </w:t>
      </w:r>
      <w:proofErr w:type="spellStart"/>
      <w:proofErr w:type="gramStart"/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>Trapnell</w:t>
      </w:r>
      <w:proofErr w:type="spellEnd"/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 xml:space="preserve">  et</w:t>
      </w:r>
      <w:proofErr w:type="gramEnd"/>
      <w:r w:rsidR="00F23EF8"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 xml:space="preserve"> al </w:t>
      </w:r>
      <w:r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 xml:space="preserve">Nat </w:t>
      </w:r>
      <w:proofErr w:type="spellStart"/>
      <w:r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>Biotechnol</w:t>
      </w:r>
      <w:proofErr w:type="spellEnd"/>
      <w:r w:rsidRPr="001F765C">
        <w:rPr>
          <w:rFonts w:asciiTheme="minorBidi" w:eastAsia="Times New Roman" w:hAnsiTheme="minorBidi" w:cstheme="minorBidi"/>
          <w:color w:val="222222"/>
          <w:sz w:val="22"/>
          <w:szCs w:val="22"/>
        </w:rPr>
        <w:t>. 2013 31:46-53</w:t>
      </w:r>
    </w:p>
    <w:p w:rsidR="00320C5B" w:rsidRPr="001F765C" w:rsidRDefault="00320C5B" w:rsidP="00320C5B">
      <w:pPr>
        <w:rPr>
          <w:rFonts w:asciiTheme="minorBidi" w:hAnsiTheme="minorBidi" w:cstheme="minorBidi"/>
          <w:b/>
          <w:bCs/>
          <w:sz w:val="22"/>
          <w:szCs w:val="22"/>
        </w:rPr>
      </w:pPr>
    </w:p>
    <w:sectPr w:rsidR="00320C5B" w:rsidRPr="001F765C" w:rsidSect="006063CE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522" w:rsidRDefault="00335522" w:rsidP="006063CE">
      <w:r>
        <w:separator/>
      </w:r>
    </w:p>
  </w:endnote>
  <w:endnote w:type="continuationSeparator" w:id="0">
    <w:p w:rsidR="00335522" w:rsidRDefault="00335522" w:rsidP="00606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7009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3CE" w:rsidRDefault="00A25044">
        <w:pPr>
          <w:pStyle w:val="Footer"/>
          <w:jc w:val="center"/>
        </w:pPr>
        <w:r>
          <w:fldChar w:fldCharType="begin"/>
        </w:r>
        <w:r w:rsidR="006063CE">
          <w:instrText xml:space="preserve"> PAGE   \* MERGEFORMAT </w:instrText>
        </w:r>
        <w:r>
          <w:fldChar w:fldCharType="separate"/>
        </w:r>
        <w:r w:rsidR="004279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3CE" w:rsidRDefault="006063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522" w:rsidRDefault="00335522" w:rsidP="006063CE">
      <w:r>
        <w:separator/>
      </w:r>
    </w:p>
  </w:footnote>
  <w:footnote w:type="continuationSeparator" w:id="0">
    <w:p w:rsidR="00335522" w:rsidRDefault="00335522" w:rsidP="00606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E13D3"/>
    <w:rsid w:val="000B7910"/>
    <w:rsid w:val="000E13D3"/>
    <w:rsid w:val="000E7881"/>
    <w:rsid w:val="00145396"/>
    <w:rsid w:val="001F44DA"/>
    <w:rsid w:val="001F765C"/>
    <w:rsid w:val="0025357B"/>
    <w:rsid w:val="002B7F5F"/>
    <w:rsid w:val="0031353E"/>
    <w:rsid w:val="00320C5B"/>
    <w:rsid w:val="00335522"/>
    <w:rsid w:val="003650D2"/>
    <w:rsid w:val="00427996"/>
    <w:rsid w:val="00433406"/>
    <w:rsid w:val="004843DF"/>
    <w:rsid w:val="004D65EF"/>
    <w:rsid w:val="005E285C"/>
    <w:rsid w:val="006063CE"/>
    <w:rsid w:val="006F3C06"/>
    <w:rsid w:val="00753A90"/>
    <w:rsid w:val="007B4A7F"/>
    <w:rsid w:val="00827F8B"/>
    <w:rsid w:val="008503BC"/>
    <w:rsid w:val="009235C6"/>
    <w:rsid w:val="009E0996"/>
    <w:rsid w:val="00A25044"/>
    <w:rsid w:val="00B01B52"/>
    <w:rsid w:val="00B20E5C"/>
    <w:rsid w:val="00B8398E"/>
    <w:rsid w:val="00C871A8"/>
    <w:rsid w:val="00D53538"/>
    <w:rsid w:val="00DA1073"/>
    <w:rsid w:val="00DF1DBA"/>
    <w:rsid w:val="00E04550"/>
    <w:rsid w:val="00F12B64"/>
    <w:rsid w:val="00F23EF8"/>
    <w:rsid w:val="00F32BCB"/>
    <w:rsid w:val="00F47AB3"/>
    <w:rsid w:val="00FD0087"/>
    <w:rsid w:val="00F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4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Goldstein</dc:creator>
  <cp:lastModifiedBy>Ron Goldstein</cp:lastModifiedBy>
  <cp:revision>4</cp:revision>
  <cp:lastPrinted>2015-02-08T14:44:00Z</cp:lastPrinted>
  <dcterms:created xsi:type="dcterms:W3CDTF">2015-03-25T21:59:00Z</dcterms:created>
  <dcterms:modified xsi:type="dcterms:W3CDTF">2015-04-21T14:09:00Z</dcterms:modified>
</cp:coreProperties>
</file>